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A9C8C" w14:textId="3CB9C601" w:rsidR="00825742" w:rsidRPr="00990DEC" w:rsidRDefault="00F87628" w:rsidP="00990DEC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upporting Information</w:t>
      </w:r>
    </w:p>
    <w:p w14:paraId="7EE8EEAA" w14:textId="43493007" w:rsidR="009B098C" w:rsidRPr="00EB2996" w:rsidRDefault="009B098C" w:rsidP="00990DEC">
      <w:pPr>
        <w:jc w:val="both"/>
        <w:rPr>
          <w:rFonts w:ascii="Times" w:hAnsi="Times"/>
          <w:b/>
          <w:sz w:val="24"/>
        </w:rPr>
      </w:pPr>
      <w:r w:rsidRPr="00FC64D8">
        <w:rPr>
          <w:rFonts w:ascii="Times" w:hAnsi="Times"/>
          <w:b/>
        </w:rPr>
        <w:t xml:space="preserve">Table </w:t>
      </w:r>
      <w:r w:rsidR="00F87628">
        <w:rPr>
          <w:rFonts w:ascii="Times" w:hAnsi="Times"/>
          <w:b/>
        </w:rPr>
        <w:t>S</w:t>
      </w:r>
      <w:r w:rsidR="007210B9">
        <w:rPr>
          <w:rFonts w:ascii="Times" w:hAnsi="Times"/>
          <w:b/>
        </w:rPr>
        <w:t>5</w:t>
      </w:r>
      <w:r w:rsidRPr="00FC64D8">
        <w:rPr>
          <w:rFonts w:ascii="Times" w:hAnsi="Times"/>
          <w:b/>
        </w:rPr>
        <w:t>.</w:t>
      </w:r>
      <w:r w:rsidR="00FC64D8">
        <w:rPr>
          <w:rFonts w:ascii="Times" w:hAnsi="Times"/>
          <w:b/>
        </w:rPr>
        <w:t xml:space="preserve"> </w:t>
      </w:r>
      <w:r w:rsidR="001119BB">
        <w:rPr>
          <w:rFonts w:ascii="Times" w:hAnsi="Times"/>
          <w:b/>
        </w:rPr>
        <w:t xml:space="preserve">A), C), </w:t>
      </w:r>
      <w:r w:rsidR="00672A31">
        <w:rPr>
          <w:rFonts w:ascii="Times" w:hAnsi="Times"/>
          <w:b/>
        </w:rPr>
        <w:t>D</w:t>
      </w:r>
      <w:r w:rsidR="001119BB">
        <w:rPr>
          <w:rFonts w:ascii="Times" w:hAnsi="Times"/>
          <w:b/>
        </w:rPr>
        <w:t xml:space="preserve">) </w:t>
      </w:r>
      <w:r w:rsidR="00FC64D8" w:rsidRPr="00FC64D8">
        <w:rPr>
          <w:rFonts w:ascii="Times" w:hAnsi="Times"/>
        </w:rPr>
        <w:t>One</w:t>
      </w:r>
      <w:r w:rsidRPr="00FC64D8">
        <w:rPr>
          <w:rFonts w:ascii="Times" w:hAnsi="Times"/>
        </w:rPr>
        <w:t xml:space="preserve">-way ANOVA summary </w:t>
      </w:r>
      <w:r w:rsidR="0077001D" w:rsidRPr="00FC64D8">
        <w:rPr>
          <w:rFonts w:ascii="Times" w:hAnsi="Times"/>
        </w:rPr>
        <w:t xml:space="preserve">of oxygen metabolic rates </w:t>
      </w:r>
      <w:r w:rsidRPr="00FC64D8">
        <w:rPr>
          <w:rFonts w:ascii="Times" w:hAnsi="Times"/>
        </w:rPr>
        <w:t>(</w:t>
      </w:r>
      <w:r w:rsidRPr="00FC64D8">
        <w:rPr>
          <w:rFonts w:ascii="Times New Roman" w:hAnsi="Times New Roman" w:cs="Times New Roman"/>
        </w:rPr>
        <w:t>NPP, R, GPP</w:t>
      </w:r>
      <w:r w:rsidRPr="00FC64D8">
        <w:rPr>
          <w:rFonts w:ascii="Times" w:hAnsi="Times"/>
        </w:rPr>
        <w:t>)</w:t>
      </w:r>
      <w:r w:rsidR="0077001D" w:rsidRPr="00FC64D8">
        <w:rPr>
          <w:rFonts w:ascii="Times" w:hAnsi="Times"/>
        </w:rPr>
        <w:t xml:space="preserve"> across </w:t>
      </w:r>
      <w:r w:rsidR="00875279">
        <w:rPr>
          <w:rFonts w:ascii="Times" w:hAnsi="Times"/>
        </w:rPr>
        <w:t>assemblages</w:t>
      </w:r>
      <w:r w:rsidR="0077001D" w:rsidRPr="00FC64D8">
        <w:rPr>
          <w:rFonts w:ascii="Times" w:hAnsi="Times"/>
        </w:rPr>
        <w:t>.</w:t>
      </w:r>
      <w:r w:rsidRPr="00FC64D8">
        <w:rPr>
          <w:rFonts w:ascii="Times" w:hAnsi="Times"/>
        </w:rPr>
        <w:t xml:space="preserve"> </w:t>
      </w:r>
      <w:r w:rsidR="001119BB" w:rsidRPr="001119BB">
        <w:rPr>
          <w:rFonts w:ascii="Times" w:hAnsi="Times"/>
          <w:b/>
        </w:rPr>
        <w:t>B</w:t>
      </w:r>
      <w:r w:rsidR="00FC64D8" w:rsidRPr="001119BB">
        <w:rPr>
          <w:rFonts w:ascii="Times" w:hAnsi="Times"/>
          <w:b/>
        </w:rPr>
        <w:t>)</w:t>
      </w:r>
      <w:r w:rsidR="001119BB" w:rsidRPr="001119BB">
        <w:rPr>
          <w:rFonts w:ascii="Times" w:hAnsi="Times"/>
          <w:b/>
        </w:rPr>
        <w:t xml:space="preserve">, </w:t>
      </w:r>
      <w:r w:rsidR="00672A31">
        <w:rPr>
          <w:rFonts w:ascii="Times" w:hAnsi="Times"/>
          <w:b/>
        </w:rPr>
        <w:t>E</w:t>
      </w:r>
      <w:r w:rsidR="001119BB" w:rsidRPr="001119BB">
        <w:rPr>
          <w:rFonts w:ascii="Times" w:hAnsi="Times"/>
          <w:b/>
        </w:rPr>
        <w:t>)</w:t>
      </w:r>
      <w:r w:rsidR="001119BB">
        <w:rPr>
          <w:rFonts w:ascii="Times" w:hAnsi="Times"/>
        </w:rPr>
        <w:t xml:space="preserve"> </w:t>
      </w:r>
      <w:r w:rsidR="00FC64D8">
        <w:rPr>
          <w:rFonts w:ascii="Times" w:hAnsi="Times"/>
        </w:rPr>
        <w:t>P</w:t>
      </w:r>
      <w:r w:rsidR="0077001D" w:rsidRPr="00FC64D8">
        <w:rPr>
          <w:rFonts w:ascii="Times" w:hAnsi="Times"/>
        </w:rPr>
        <w:t>airwise comparisons</w:t>
      </w:r>
      <w:r w:rsidR="00FC64D8">
        <w:rPr>
          <w:rFonts w:ascii="Times" w:hAnsi="Times"/>
        </w:rPr>
        <w:t xml:space="preserve">. </w:t>
      </w:r>
      <w:r w:rsidR="00FC64D8" w:rsidRPr="00FC64D8">
        <w:rPr>
          <w:rFonts w:ascii="Times" w:hAnsi="Times"/>
        </w:rPr>
        <w:t xml:space="preserve">P-values of the post hoc test </w:t>
      </w:r>
      <w:proofErr w:type="gramStart"/>
      <w:r w:rsidR="00FC64D8" w:rsidRPr="00FC64D8">
        <w:rPr>
          <w:rFonts w:ascii="Times" w:hAnsi="Times"/>
        </w:rPr>
        <w:t>were</w:t>
      </w:r>
      <w:proofErr w:type="gramEnd"/>
      <w:r w:rsidR="00FC64D8" w:rsidRPr="00FC64D8">
        <w:rPr>
          <w:rFonts w:ascii="Times" w:hAnsi="Times"/>
        </w:rPr>
        <w:t xml:space="preserve"> adjusted with the Tukey method. </w:t>
      </w:r>
      <w:r w:rsidR="00FC64D8" w:rsidRPr="0077001D">
        <w:rPr>
          <w:rFonts w:ascii="Times" w:hAnsi="Times"/>
        </w:rPr>
        <w:t xml:space="preserve">The asterisk (*) indicates </w:t>
      </w:r>
      <w:r w:rsidR="007A409C">
        <w:rPr>
          <w:rFonts w:ascii="Times" w:hAnsi="Times"/>
        </w:rPr>
        <w:t xml:space="preserve">a significant p-value. </w:t>
      </w:r>
    </w:p>
    <w:p w14:paraId="4918D92F" w14:textId="06A224EA" w:rsidR="009B098C" w:rsidRPr="00EB2996" w:rsidRDefault="00FF3A3F" w:rsidP="009B098C">
      <w:pPr>
        <w:rPr>
          <w:rFonts w:ascii="Times" w:hAnsi="Times"/>
          <w:b/>
          <w:sz w:val="24"/>
        </w:rPr>
      </w:pPr>
      <w:r w:rsidRPr="00EB2996">
        <w:rPr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950A96E" wp14:editId="11985C7D">
                <wp:simplePos x="0" y="0"/>
                <wp:positionH relativeFrom="margin">
                  <wp:align>center</wp:align>
                </wp:positionH>
                <wp:positionV relativeFrom="paragraph">
                  <wp:posOffset>367030</wp:posOffset>
                </wp:positionV>
                <wp:extent cx="4858385" cy="6893560"/>
                <wp:effectExtent l="0" t="0" r="0" b="2540"/>
                <wp:wrapSquare wrapText="bothSides"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8385" cy="6893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666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160"/>
                              <w:gridCol w:w="817"/>
                              <w:gridCol w:w="851"/>
                              <w:gridCol w:w="992"/>
                              <w:gridCol w:w="992"/>
                              <w:gridCol w:w="979"/>
                            </w:tblGrid>
                            <w:tr w:rsidR="006111F2" w:rsidRPr="001A2479" w14:paraId="084184E7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2929A3" w14:textId="34441250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A) NPP</w:t>
                                  </w: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2F37A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7772B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7896E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42AE4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25C69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65C8CB56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943BC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ne-way ANOVA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C715EA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A0A82B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Sum </w:t>
                                  </w: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60649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Mean </w:t>
                                  </w: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00E9E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1AEB7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r</w:t>
                                  </w:r>
                                  <w:proofErr w:type="spellEnd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(&gt;F)</w:t>
                                  </w:r>
                                </w:p>
                              </w:tc>
                            </w:tr>
                            <w:tr w:rsidR="006111F2" w:rsidRPr="001A2479" w14:paraId="7F5D26A3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2D938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ssemblage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81BAD2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E8F22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6.0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9E1F7B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8.0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2A615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E50E2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01*</w:t>
                                  </w:r>
                                </w:p>
                              </w:tc>
                            </w:tr>
                            <w:tr w:rsidR="006111F2" w:rsidRPr="001A2479" w14:paraId="5C01985B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A0431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397C6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67439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.39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995B4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4EFDE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6F0AE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204F9A46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3EB87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38A70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6C3E3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9B7DD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36EA2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C2E17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416F4045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DE2A53" w14:textId="327F4E18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B) NPP</w:t>
                                  </w: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0A832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56303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842E3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ED6FA2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E0858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05DBEFB5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0161C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10A01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iff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D9ED1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lw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6A672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p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04E39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p </w:t>
                                  </w: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9B10B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7532527D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8795F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orest - degraded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91332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5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64DDE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94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A296C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.1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7E32C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01*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6F76E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51780620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9370E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restored forest - degraded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604D7B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5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89143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88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D8719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.23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8AB8B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3*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DC74C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56FEA582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8FD6B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tored forest - forest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2BE85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9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7D399B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2.6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17CDA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3900B8" w14:textId="7EA0EA8A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99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DD5B2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49E64035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204AD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E4C39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2F963B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A305E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26A97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411C4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500DAEE3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3A137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0A5AE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4E4E7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2549C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8C3E9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4B1FB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5E4047DA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FB25C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E487E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3D74A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B0905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9F495A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CDEE6B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78D0A2A2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114CE3" w14:textId="4CF0F538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C) R</w:t>
                                  </w: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BF806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ACA98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F0AB4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E6EF8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80AF4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104F1EB2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FC265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ne-way ANOVA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58FEBA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30F4EB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Sum </w:t>
                                  </w: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30C2E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Mean </w:t>
                                  </w: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B2B2C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81240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r</w:t>
                                  </w:r>
                                  <w:proofErr w:type="spellEnd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(&gt;F)</w:t>
                                  </w:r>
                                </w:p>
                              </w:tc>
                            </w:tr>
                            <w:tr w:rsidR="006111F2" w:rsidRPr="001A2479" w14:paraId="123B72E9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594E7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ssemblage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23B66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191D0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7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7A80C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35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AC700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5356F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87</w:t>
                                  </w:r>
                                </w:p>
                              </w:tc>
                            </w:tr>
                            <w:tr w:rsidR="006111F2" w:rsidRPr="001A2479" w14:paraId="0D8AFC7B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B404D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29E4A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349D0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.3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78D34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7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4E64C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7CBDD2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68B6889E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04B05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ED88D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A68EE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C4C04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1162F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0DC11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462B6188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A404B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56C3B7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9F236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1D79F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DD9D67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EC3EA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23F100E7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497D5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5A51C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FF99E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C01A9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CA083A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AA50F7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7D70D5E9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BC6A58" w14:textId="3030B558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D) GPP</w:t>
                                  </w: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48964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BAC3D7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F7EDF7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70F4E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70D38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4D7C4112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CB4EF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ne-way ANOVA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A2502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E98E9B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Sum </w:t>
                                  </w: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10B11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Mean </w:t>
                                  </w: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67997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76AA9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r</w:t>
                                  </w:r>
                                  <w:proofErr w:type="spellEnd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(&gt;F)</w:t>
                                  </w:r>
                                </w:p>
                              </w:tc>
                            </w:tr>
                            <w:tr w:rsidR="006111F2" w:rsidRPr="001A2479" w14:paraId="73B8E219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D9291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ssemblage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09C06D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27FF79" w14:textId="1BF69D30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8.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8091B0" w14:textId="7E52AE62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9.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61C06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.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1F742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3*</w:t>
                                  </w:r>
                                </w:p>
                              </w:tc>
                            </w:tr>
                            <w:tr w:rsidR="006111F2" w:rsidRPr="001A2479" w14:paraId="7F26386E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C6CDA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CD0B3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34EF23" w14:textId="5EF901C5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.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C6F299" w14:textId="44F8E85A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55AC1A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B8371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3F037AEF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4FD44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90E0B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0AD79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FD1A9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F1D3D3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57E545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06D7F50B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8FF33A" w14:textId="276BDDA8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E) GPP</w:t>
                                  </w:r>
                                  <w:bookmarkStart w:id="0" w:name="_GoBack"/>
                                  <w:bookmarkEnd w:id="0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72A7BA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99522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F0815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9FFB26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7287FE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76BE6ECE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E04B57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B6FFC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iff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7E5CF8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lw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C13F0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p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9AE9F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p </w:t>
                                  </w:r>
                                  <w:proofErr w:type="spellStart"/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0DC7F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371BA8B2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ADC7A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orest - degraded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D0297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.5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D3294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97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E43780" w14:textId="11C5B969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.03</w:t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32231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3*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79BB8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4813ADD6" w14:textId="77777777" w:rsidTr="001A2479">
                              <w:trPr>
                                <w:trHeight w:val="300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238450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restored forest - degraded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97CE1F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7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CB6C07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0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FC308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.4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DF22D4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79*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481327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1A2479" w14:paraId="25C92132" w14:textId="77777777" w:rsidTr="001A2479">
                              <w:trPr>
                                <w:trHeight w:val="315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00CF72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tored forest - forest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23270C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1.7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9DE102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4.4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CDE7E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46BBD9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A2479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2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A14461" w14:textId="77777777" w:rsidR="006111F2" w:rsidRPr="001A2479" w:rsidRDefault="006111F2" w:rsidP="001A247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E760722" w14:textId="77777777" w:rsidR="006111F2" w:rsidRDefault="006111F2" w:rsidP="009B098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50A96E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28.9pt;width:382.55pt;height:542.8pt;z-index:2516879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" stroked="f">
                <v:textbox>
                  <w:txbxContent>
                    <w:tbl>
                      <w:tblPr>
                        <w:tblW w:w="6663" w:type="dxa"/>
                        <w:tblLook w:val="04A0" w:firstRow="1" w:lastRow="0" w:firstColumn="1" w:lastColumn="0" w:noHBand="0" w:noVBand="1"/>
                      </w:tblPr>
                      <w:tblGrid>
                        <w:gridCol w:w="2160"/>
                        <w:gridCol w:w="817"/>
                        <w:gridCol w:w="851"/>
                        <w:gridCol w:w="992"/>
                        <w:gridCol w:w="992"/>
                        <w:gridCol w:w="979"/>
                      </w:tblGrid>
                      <w:tr w:rsidR="006111F2" w:rsidRPr="001A2479" w14:paraId="084184E7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2929A3" w14:textId="34441250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A) NPP</w:t>
                            </w: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2F37A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7772B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7896E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42AE4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25C69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65C8CB56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943BC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ne-way ANOVA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C715EA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A0A82B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Sum </w:t>
                            </w: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60649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Mean </w:t>
                            </w: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00E9E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1AEB7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r</w:t>
                            </w:r>
                            <w:proofErr w:type="spellEnd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(&gt;F)</w:t>
                            </w:r>
                          </w:p>
                        </w:tc>
                      </w:tr>
                      <w:tr w:rsidR="006111F2" w:rsidRPr="001A2479" w14:paraId="7F5D26A3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2D938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ssemblage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81BAD2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E8F22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6.04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9E1F7B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8.0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2A615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E50E2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01*</w:t>
                            </w:r>
                          </w:p>
                        </w:tc>
                      </w:tr>
                      <w:tr w:rsidR="006111F2" w:rsidRPr="001A2479" w14:paraId="5C01985B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A0431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397C6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67439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.39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995B4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5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4EFDE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6F0AE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204F9A46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3EB87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38A70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6C3E3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9B7DD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36EA2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C2E17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416F4045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DE2A53" w14:textId="327F4E18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B) NPP</w:t>
                            </w: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0A832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56303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842E3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ED6FA2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E0858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05DBEFB5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0161C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10A01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iff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D9ED1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lwr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6A672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pr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04E39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p </w:t>
                            </w: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9B10B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7532527D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8795F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orest - degraded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91332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52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64DDE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94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A296C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.1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7E32C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01*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6F76E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51780620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9370E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restored forest - degraded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604D7B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55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89143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88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D8719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.23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8AB8B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3*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DC74C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56FEA582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8FD6B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tored forest - forest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2BE85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97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7D399B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2.64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17CDA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3900B8" w14:textId="7EA0EA8A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</w:t>
                            </w:r>
                            <w:r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99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DD5B2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49E64035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204ADD" w14:textId="77777777" w:rsidR="006111F2" w:rsidRPr="001A2479" w:rsidRDefault="006111F2" w:rsidP="001A247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E4C39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2F963B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A305E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26A97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411C4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500DAEE3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3A137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0A5AE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4E4E7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2549C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8C3E9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4B1FB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5E4047DA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FB25C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E487E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3D74A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B0905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9F495A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CDEE6B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78D0A2A2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114CE3" w14:textId="4CF0F538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C) R</w:t>
                            </w: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BF806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ACA98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F0AB4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E6EF8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80AF4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104F1EB2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FC265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ne-way ANOVA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58FEBA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30F4EB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Sum </w:t>
                            </w: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30C2E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Mean </w:t>
                            </w: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B2B2C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81240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r</w:t>
                            </w:r>
                            <w:proofErr w:type="spellEnd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(&gt;F)</w:t>
                            </w:r>
                          </w:p>
                        </w:tc>
                      </w:tr>
                      <w:tr w:rsidR="006111F2" w:rsidRPr="001A2479" w14:paraId="123B72E9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594E7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ssemblage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23B66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191D0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70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7A80C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35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AC700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5356F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87</w:t>
                            </w:r>
                          </w:p>
                        </w:tc>
                      </w:tr>
                      <w:tr w:rsidR="006111F2" w:rsidRPr="001A2479" w14:paraId="0D8AFC7B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B404D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29E4A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349D0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.3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78D34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7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4E64C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7CBDD2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68B6889E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04B05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ED88D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A68EE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C4C04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1162F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0DC11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462B6188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A404B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56C3B7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9F236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1D79F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DD9D67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EC3EA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23F100E7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497D5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5A51C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FF99E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C01A9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CA083A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AA50F7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7D70D5E9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BC6A58" w14:textId="3030B558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D) GPP</w:t>
                            </w: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48964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BAC3D7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F7EDF7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70F4E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70D38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4D7C4112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CB4EF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ne-way ANOVA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A2502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E98E9B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Sum </w:t>
                            </w: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10B11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Mean </w:t>
                            </w: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67997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76AA9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r</w:t>
                            </w:r>
                            <w:proofErr w:type="spellEnd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(&gt;F)</w:t>
                            </w:r>
                          </w:p>
                        </w:tc>
                      </w:tr>
                      <w:tr w:rsidR="006111F2" w:rsidRPr="001A2479" w14:paraId="73B8E219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D9291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ssemblage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09C06D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27FF79" w14:textId="1BF69D30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8.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8091B0" w14:textId="7E52AE62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9.2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61C06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.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1F742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3*</w:t>
                            </w:r>
                          </w:p>
                        </w:tc>
                      </w:tr>
                      <w:tr w:rsidR="006111F2" w:rsidRPr="001A2479" w14:paraId="7F26386E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C6CDA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CD0B3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34EF23" w14:textId="5EF901C5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.0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C6F299" w14:textId="44F8E85A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55AC1A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B8371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3F037AEF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4FD44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90E0B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0AD79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FD1A9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F1D3D3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57E545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06D7F50B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8FF33A" w14:textId="276BDDA8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E) GPP</w:t>
                            </w:r>
                            <w:bookmarkStart w:id="1" w:name="_GoBack"/>
                            <w:bookmarkEnd w:id="1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72A7BA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99522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F0815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9FFB26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7287FE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76BE6ECE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E04B57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B6FFC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iff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7E5CF8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lwr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C13F0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pr</w:t>
                            </w:r>
                            <w:proofErr w:type="spellEnd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9AE9F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p </w:t>
                            </w:r>
                            <w:proofErr w:type="spellStart"/>
                            <w:r w:rsidRPr="001A2479"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0DC7F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371BA8B2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ADC7A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orest - degraded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D0297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.5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D3294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97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E43780" w14:textId="11C5B969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.03</w:t>
                            </w:r>
                            <w:r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32231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3*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79BB8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4813ADD6" w14:textId="77777777" w:rsidTr="001A2479">
                        <w:trPr>
                          <w:trHeight w:val="300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238450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restored forest - degraded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97CE1F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75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CB6C07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0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FC308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.43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DF22D4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79*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481327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1A2479" w14:paraId="25C92132" w14:textId="77777777" w:rsidTr="001A2479">
                        <w:trPr>
                          <w:trHeight w:val="315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00CF72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tored forest - forest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23270C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1.7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9DE102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4.43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CDE7E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46BBD9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A2479"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26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A14461" w14:textId="77777777" w:rsidR="006111F2" w:rsidRPr="001A2479" w:rsidRDefault="006111F2" w:rsidP="001A2479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3E760722" w14:textId="77777777" w:rsidR="006111F2" w:rsidRDefault="006111F2" w:rsidP="009B098C"/>
                  </w:txbxContent>
                </v:textbox>
                <w10:wrap type="square" anchorx="margin"/>
              </v:shape>
            </w:pict>
          </mc:Fallback>
        </mc:AlternateContent>
      </w:r>
    </w:p>
    <w:p w14:paraId="73C6FB61" w14:textId="55570686" w:rsidR="009B098C" w:rsidRDefault="009B098C" w:rsidP="0086572B">
      <w:pPr>
        <w:jc w:val="both"/>
        <w:rPr>
          <w:rFonts w:ascii="Times" w:hAnsi="Times"/>
          <w:b/>
          <w:highlight w:val="yellow"/>
        </w:rPr>
      </w:pPr>
    </w:p>
    <w:p w14:paraId="0C8C499B" w14:textId="3DEDFA0B" w:rsidR="00F365A5" w:rsidRPr="00EB2996" w:rsidRDefault="00F365A5" w:rsidP="00E22002">
      <w:pPr>
        <w:rPr>
          <w:rFonts w:ascii="Times" w:hAnsi="Times"/>
          <w:b/>
          <w:sz w:val="24"/>
        </w:rPr>
      </w:pPr>
    </w:p>
    <w:sectPr w:rsidR="00F365A5" w:rsidRPr="00EB2996" w:rsidSect="00990DE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81FA8"/>
    <w:multiLevelType w:val="multilevel"/>
    <w:tmpl w:val="2FD69648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(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02174A"/>
    <w:multiLevelType w:val="hybridMultilevel"/>
    <w:tmpl w:val="F85EB262"/>
    <w:lvl w:ilvl="0" w:tplc="BAD8A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D702C6"/>
    <w:multiLevelType w:val="hybridMultilevel"/>
    <w:tmpl w:val="DDB60BB8"/>
    <w:lvl w:ilvl="0" w:tplc="52D29E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A5"/>
    <w:rsid w:val="00004D4F"/>
    <w:rsid w:val="000101A2"/>
    <w:rsid w:val="00012198"/>
    <w:rsid w:val="000137A8"/>
    <w:rsid w:val="00015B20"/>
    <w:rsid w:val="00030F85"/>
    <w:rsid w:val="00042958"/>
    <w:rsid w:val="0006296E"/>
    <w:rsid w:val="00064629"/>
    <w:rsid w:val="00064E65"/>
    <w:rsid w:val="00083BAE"/>
    <w:rsid w:val="00092179"/>
    <w:rsid w:val="000A18D3"/>
    <w:rsid w:val="000B46EA"/>
    <w:rsid w:val="000D015E"/>
    <w:rsid w:val="000D400C"/>
    <w:rsid w:val="000F5C84"/>
    <w:rsid w:val="00100735"/>
    <w:rsid w:val="00101B40"/>
    <w:rsid w:val="001119BB"/>
    <w:rsid w:val="001128C9"/>
    <w:rsid w:val="00145EB7"/>
    <w:rsid w:val="001546EC"/>
    <w:rsid w:val="00157F5B"/>
    <w:rsid w:val="00164C1D"/>
    <w:rsid w:val="00177448"/>
    <w:rsid w:val="001958AE"/>
    <w:rsid w:val="001A2479"/>
    <w:rsid w:val="001B312D"/>
    <w:rsid w:val="001E2E93"/>
    <w:rsid w:val="002003DF"/>
    <w:rsid w:val="002110A9"/>
    <w:rsid w:val="00225F81"/>
    <w:rsid w:val="00227405"/>
    <w:rsid w:val="0023143A"/>
    <w:rsid w:val="00232491"/>
    <w:rsid w:val="002354C7"/>
    <w:rsid w:val="00243506"/>
    <w:rsid w:val="00254D8F"/>
    <w:rsid w:val="00280115"/>
    <w:rsid w:val="00284349"/>
    <w:rsid w:val="0029599B"/>
    <w:rsid w:val="002B0045"/>
    <w:rsid w:val="002B4560"/>
    <w:rsid w:val="002B57C3"/>
    <w:rsid w:val="002B6370"/>
    <w:rsid w:val="002C277A"/>
    <w:rsid w:val="002D04C3"/>
    <w:rsid w:val="002D41F1"/>
    <w:rsid w:val="002D5893"/>
    <w:rsid w:val="002E0D53"/>
    <w:rsid w:val="00300DA7"/>
    <w:rsid w:val="00303788"/>
    <w:rsid w:val="0031073D"/>
    <w:rsid w:val="00324B12"/>
    <w:rsid w:val="003448FD"/>
    <w:rsid w:val="003860F5"/>
    <w:rsid w:val="00387BDC"/>
    <w:rsid w:val="003A00B9"/>
    <w:rsid w:val="003C0808"/>
    <w:rsid w:val="003C1111"/>
    <w:rsid w:val="003D1965"/>
    <w:rsid w:val="003D5FA3"/>
    <w:rsid w:val="003D7E2B"/>
    <w:rsid w:val="003E50F4"/>
    <w:rsid w:val="003E730F"/>
    <w:rsid w:val="00403FBF"/>
    <w:rsid w:val="00411578"/>
    <w:rsid w:val="0042369A"/>
    <w:rsid w:val="004509AC"/>
    <w:rsid w:val="00455EF1"/>
    <w:rsid w:val="004748EF"/>
    <w:rsid w:val="004834AB"/>
    <w:rsid w:val="004942FD"/>
    <w:rsid w:val="0049672F"/>
    <w:rsid w:val="004D104E"/>
    <w:rsid w:val="004D76F9"/>
    <w:rsid w:val="004E1968"/>
    <w:rsid w:val="004E4FA7"/>
    <w:rsid w:val="004F5563"/>
    <w:rsid w:val="00504423"/>
    <w:rsid w:val="0053272C"/>
    <w:rsid w:val="00534F12"/>
    <w:rsid w:val="005614AD"/>
    <w:rsid w:val="00582F83"/>
    <w:rsid w:val="00592A8C"/>
    <w:rsid w:val="005B0E1E"/>
    <w:rsid w:val="005B31C7"/>
    <w:rsid w:val="005B46F2"/>
    <w:rsid w:val="005C0607"/>
    <w:rsid w:val="005F17C9"/>
    <w:rsid w:val="006054A4"/>
    <w:rsid w:val="006105FC"/>
    <w:rsid w:val="006111F2"/>
    <w:rsid w:val="006136A2"/>
    <w:rsid w:val="00623873"/>
    <w:rsid w:val="00657879"/>
    <w:rsid w:val="00657AF5"/>
    <w:rsid w:val="00670E1C"/>
    <w:rsid w:val="00672A31"/>
    <w:rsid w:val="006A6962"/>
    <w:rsid w:val="006A6DC2"/>
    <w:rsid w:val="006B20E5"/>
    <w:rsid w:val="006E08E9"/>
    <w:rsid w:val="00701BCC"/>
    <w:rsid w:val="007210B9"/>
    <w:rsid w:val="007359DC"/>
    <w:rsid w:val="00751B81"/>
    <w:rsid w:val="00755E1D"/>
    <w:rsid w:val="00757BE0"/>
    <w:rsid w:val="00766B7D"/>
    <w:rsid w:val="0077001D"/>
    <w:rsid w:val="00777384"/>
    <w:rsid w:val="007A409C"/>
    <w:rsid w:val="007B2FE9"/>
    <w:rsid w:val="007B5113"/>
    <w:rsid w:val="007B6E0F"/>
    <w:rsid w:val="007C3AF9"/>
    <w:rsid w:val="008062EA"/>
    <w:rsid w:val="008214DC"/>
    <w:rsid w:val="00825742"/>
    <w:rsid w:val="008310C8"/>
    <w:rsid w:val="0083292F"/>
    <w:rsid w:val="00832C02"/>
    <w:rsid w:val="00852330"/>
    <w:rsid w:val="0086572B"/>
    <w:rsid w:val="00871536"/>
    <w:rsid w:val="00875279"/>
    <w:rsid w:val="008A4CD6"/>
    <w:rsid w:val="008A5942"/>
    <w:rsid w:val="008F67A0"/>
    <w:rsid w:val="008F6FC8"/>
    <w:rsid w:val="009058EA"/>
    <w:rsid w:val="00934A86"/>
    <w:rsid w:val="00937AA7"/>
    <w:rsid w:val="009402EC"/>
    <w:rsid w:val="00941C94"/>
    <w:rsid w:val="00986A42"/>
    <w:rsid w:val="00987545"/>
    <w:rsid w:val="00990DEC"/>
    <w:rsid w:val="009A3FC7"/>
    <w:rsid w:val="009B098C"/>
    <w:rsid w:val="009B0D32"/>
    <w:rsid w:val="009B29FF"/>
    <w:rsid w:val="009F5CE2"/>
    <w:rsid w:val="00A061A6"/>
    <w:rsid w:val="00A12C54"/>
    <w:rsid w:val="00A20C4C"/>
    <w:rsid w:val="00A2590E"/>
    <w:rsid w:val="00A26CAC"/>
    <w:rsid w:val="00A305BD"/>
    <w:rsid w:val="00A64CEF"/>
    <w:rsid w:val="00AA7E88"/>
    <w:rsid w:val="00AB14CF"/>
    <w:rsid w:val="00B12501"/>
    <w:rsid w:val="00B179FA"/>
    <w:rsid w:val="00B2150D"/>
    <w:rsid w:val="00B5173A"/>
    <w:rsid w:val="00B575CB"/>
    <w:rsid w:val="00B612B8"/>
    <w:rsid w:val="00B8784D"/>
    <w:rsid w:val="00B91FB4"/>
    <w:rsid w:val="00BA0C3B"/>
    <w:rsid w:val="00BA1440"/>
    <w:rsid w:val="00BB6711"/>
    <w:rsid w:val="00BC5F12"/>
    <w:rsid w:val="00BD72E0"/>
    <w:rsid w:val="00BF6A4E"/>
    <w:rsid w:val="00C1554D"/>
    <w:rsid w:val="00C15BDF"/>
    <w:rsid w:val="00C35B24"/>
    <w:rsid w:val="00C36770"/>
    <w:rsid w:val="00C56E2D"/>
    <w:rsid w:val="00C874D5"/>
    <w:rsid w:val="00C92C79"/>
    <w:rsid w:val="00CE5195"/>
    <w:rsid w:val="00D11665"/>
    <w:rsid w:val="00D3564A"/>
    <w:rsid w:val="00D57E60"/>
    <w:rsid w:val="00D645BB"/>
    <w:rsid w:val="00DB30DB"/>
    <w:rsid w:val="00DB522B"/>
    <w:rsid w:val="00DC390C"/>
    <w:rsid w:val="00DE48AB"/>
    <w:rsid w:val="00E00078"/>
    <w:rsid w:val="00E22002"/>
    <w:rsid w:val="00E2726D"/>
    <w:rsid w:val="00E35507"/>
    <w:rsid w:val="00E42B12"/>
    <w:rsid w:val="00E45272"/>
    <w:rsid w:val="00E54732"/>
    <w:rsid w:val="00E77B69"/>
    <w:rsid w:val="00E829ED"/>
    <w:rsid w:val="00E83E33"/>
    <w:rsid w:val="00E87E90"/>
    <w:rsid w:val="00EB2996"/>
    <w:rsid w:val="00EB383A"/>
    <w:rsid w:val="00EB5331"/>
    <w:rsid w:val="00EB70BD"/>
    <w:rsid w:val="00ED7C23"/>
    <w:rsid w:val="00ED7F1A"/>
    <w:rsid w:val="00EE17B9"/>
    <w:rsid w:val="00EE198B"/>
    <w:rsid w:val="00F04CDE"/>
    <w:rsid w:val="00F10191"/>
    <w:rsid w:val="00F14517"/>
    <w:rsid w:val="00F365A5"/>
    <w:rsid w:val="00F400C9"/>
    <w:rsid w:val="00F530A2"/>
    <w:rsid w:val="00F53DB0"/>
    <w:rsid w:val="00F6354D"/>
    <w:rsid w:val="00F87628"/>
    <w:rsid w:val="00F96696"/>
    <w:rsid w:val="00F979BA"/>
    <w:rsid w:val="00FA72BF"/>
    <w:rsid w:val="00FC64D8"/>
    <w:rsid w:val="00FC68FE"/>
    <w:rsid w:val="00FE2DD3"/>
    <w:rsid w:val="00FE4C54"/>
    <w:rsid w:val="00FF14C7"/>
    <w:rsid w:val="00F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645F4"/>
  <w14:defaultImageDpi w14:val="32767"/>
  <w15:chartTrackingRefBased/>
  <w15:docId w15:val="{C7D42738-0143-45AF-BCA6-8C089C14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6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57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57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57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57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57C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9058EA"/>
    <w:pPr>
      <w:ind w:left="720"/>
      <w:contextualSpacing/>
    </w:pPr>
  </w:style>
  <w:style w:type="paragraph" w:styleId="Revisin">
    <w:name w:val="Revision"/>
    <w:hidden/>
    <w:uiPriority w:val="99"/>
    <w:semiHidden/>
    <w:rsid w:val="006238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bart</dc:creator>
  <cp:keywords/>
  <dc:description/>
  <cp:lastModifiedBy>Galobart</cp:lastModifiedBy>
  <cp:revision>3</cp:revision>
  <dcterms:created xsi:type="dcterms:W3CDTF">2024-07-10T11:34:00Z</dcterms:created>
  <dcterms:modified xsi:type="dcterms:W3CDTF">2024-09-25T11:33:00Z</dcterms:modified>
</cp:coreProperties>
</file>